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7218" w:rsidRPr="00C34601" w:rsidRDefault="00527218" w:rsidP="00527218">
      <w:pPr>
        <w:pStyle w:val="Caption"/>
        <w:spacing w:before="240" w:after="240" w:line="360" w:lineRule="auto"/>
        <w:rPr>
          <w:rFonts w:ascii="Times New Roman" w:hAnsi="Times New Roman"/>
          <w:i w:val="0"/>
          <w:iCs w:val="0"/>
          <w:sz w:val="24"/>
          <w:szCs w:val="24"/>
        </w:rPr>
      </w:pPr>
      <w:bookmarkStart w:id="0" w:name="_Ref69313715"/>
      <w:r w:rsidRPr="00C34601">
        <w:rPr>
          <w:rFonts w:ascii="Times New Roman" w:hAnsi="Times New Roman"/>
          <w:i w:val="0"/>
          <w:iCs w:val="0"/>
          <w:sz w:val="24"/>
          <w:szCs w:val="24"/>
        </w:rPr>
        <w:t>Supplemental Table S1</w:t>
      </w:r>
      <w:bookmarkEnd w:id="0"/>
      <w:r w:rsidRPr="00C34601">
        <w:rPr>
          <w:rFonts w:ascii="Times New Roman" w:hAnsi="Times New Roman"/>
          <w:i w:val="0"/>
          <w:iCs w:val="0"/>
          <w:sz w:val="24"/>
          <w:szCs w:val="24"/>
        </w:rPr>
        <w:t>. References for further reading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7551"/>
      </w:tblGrid>
      <w:tr w:rsidR="00527218" w:rsidRPr="00C34601" w:rsidTr="00303F44">
        <w:trPr>
          <w:cantSplit/>
        </w:trPr>
        <w:tc>
          <w:tcPr>
            <w:tcW w:w="817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Epilepsy and Sleep Disorders</w:t>
            </w:r>
          </w:p>
        </w:tc>
        <w:tc>
          <w:tcPr>
            <w:tcW w:w="4183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Voges B, Imbach L. Neurostimulation and sleep in patients with epilepsy—English version. Clin Epileptology. 2023 June. https://link.springer.com/article/10.1007/s10309-023-00600-5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Nobili L, et al. Standard procedures for the diagnostic pathway of sleep-related epilepsies and comorbid sleep disorders: A European Academy of Neurology, European Sleep Research Society and International League against Epilepsy-Europe consensus review. J Sleep Res. 2020 Dec;29(6):e13184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McLeod GA et al. Can REM Sleep Localize the Epileptogenic Zone? A Systematic Review and Analysis. Front Neurol. 2020 Jul 24;11:584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Voges BR, et al. Complex sexual behaviors during sleep as a manifestation of epilepsy: a case series. Sleep. 2019 Mar 1;42(3):zsy233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Zambrelli E, et al. Laryngeal motility alteration: A missing link between sleep apnea and vagus nerve stimulation for epilepsy. Epilepsia. 2016 Jan;57(1):e24-7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Halász P. Are Absence Epilepsy and Nocturnal Frontal Lobe Epilepsy System Epilepsies of the Sleep/Wake System? Behav Neurol. 2015;2015:231676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Voges BR, et al. Deep brain stimulation of anterior nucleus thalami disrupts sleep in epilepsy patients. Epilepsia. 2015 Aug;56(8):e99-e103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Jain SV, Glauser TA. Effects of epilepsy treatments on sleep architecture and daytime sleepiness: an evidence-based review of objective sleep metrics. Epilepsia. 2014 Jan;55(1):26-37.</w:t>
            </w:r>
          </w:p>
        </w:tc>
      </w:tr>
      <w:tr w:rsidR="00527218" w:rsidRPr="00C34601" w:rsidTr="00303F44">
        <w:trPr>
          <w:cantSplit/>
        </w:trPr>
        <w:tc>
          <w:tcPr>
            <w:tcW w:w="817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Cardiovascular Dysfunction and Sudden Cardiac Death in Epilepsy</w:t>
            </w:r>
          </w:p>
        </w:tc>
        <w:tc>
          <w:tcPr>
            <w:tcW w:w="4183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Thijs RD, et al. Autonomic manifestations of epilepsy: emerging pathways to sudden death? Nat Rev Neurol. 2021 Dec;17(12):774-788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Surges R, et al. Identifying patients with epilepsy at high risk of cardiac death: signs, risk factors and initial management of high risk of cardiac death. Epileptic Disord. 2021 Feb 1;23(1):17-39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Verrier RL, et al. The Epileptic Heart: Concept and clinical evidence. Epilepsy Behav. 2020 Apr;105:106946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Shmuely S, et al. The heart of epilepsy: Current views and future concepts. Seizure. 2017 Jan;44:176-183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van der Lende M, Surges R, Sander JW, Thijs RD. Cardiac arrhythmias during or after epileptic seizures. J Neurol Neurosurg Psychiatry. 2016 Jan;87(1):69-74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Lamberts RJ, et al. Sudden cardiac arrest in people with epilepsy in the community: Circumstances and risk factors. Neurology. 2015 Jul 21;85(3):212-8.</w:t>
            </w:r>
          </w:p>
        </w:tc>
      </w:tr>
      <w:tr w:rsidR="00527218" w:rsidRPr="00C34601" w:rsidTr="00303F44">
        <w:trPr>
          <w:cantSplit/>
        </w:trPr>
        <w:tc>
          <w:tcPr>
            <w:tcW w:w="817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lastRenderedPageBreak/>
              <w:t>Cognitive Impairments in Epilepsy</w:t>
            </w:r>
          </w:p>
        </w:tc>
        <w:tc>
          <w:tcPr>
            <w:tcW w:w="4183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Aniwattanapong D, et al. Effect of Vagus Nerve Stimulation on attention and working memory in neuropsychiatric disorders: A Systematic Review. Neuromodulation. 2022 Apr;25(3):343-355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Lähde N, et al. EpiTrack is a feasible tool for assessing attention and executive functions in patients with refractory epilepsy. Epilepsy Behav. 2021 Feb;115:107691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Chan AY, et al. Effect of neurostimulation on cognition and mood in refractory epilepsy. Epilepsia Open. 2018 Feb 13;3(1):18-29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Helmstaedter C, Witt JA. Epilepsy and cognition - A bidirectional relationship? Seizure. 2017 Jul;49:83-89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Witt JA, Helmstaedter C. Cognition in the early stages of adult epilepsy. Seizure. 2015 Mar;26:65-8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Witt JA, Helmstaedter C. Monitoring the cognitive effects of antiepileptic pharmacotherapy--approaching the individual patient. Epilepsy Behav. 2013 Mar;26(3):450-6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Lutz MT, Helmstaedter C. EpiTrack: tracking cognitive side effects of medication on attention and executive functions in patients with epilepsy. Epilepsy Behav. 2005 Dec;7(4):708-14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Elger CE, et al. Chronic epilepsy and cognition. Lancet Neurol. 2004 Nov;3(11):663-72.</w:t>
            </w:r>
          </w:p>
        </w:tc>
      </w:tr>
      <w:tr w:rsidR="00527218" w:rsidRPr="00C34601" w:rsidTr="00303F44">
        <w:trPr>
          <w:cantSplit/>
        </w:trPr>
        <w:tc>
          <w:tcPr>
            <w:tcW w:w="817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Depression in Epilepsy</w:t>
            </w:r>
          </w:p>
        </w:tc>
        <w:tc>
          <w:tcPr>
            <w:tcW w:w="4183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Mula M. Developments in depression in epilepsy: screening, diagnosis, and treatment. Expert Rev Neurother. 2019 Mar;19(3):269-276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Calle-Lopez Y, et al. Forced normalization: A systematic review. Epilepsia. 2019;60(8):1610-8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Mula M. Do anti-epileptic drugs increase suicide in epilepsy? 10 years after the FDA alert. Expert Rev Neurother. 2018 Mar;18(3):177-178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Josephson CB, Jetté N. Psychiatric comorbidities in epilepsy. Int Rev Psychiatry. 2017 Oct;29(5):409-424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Agrawal N, et al. Depression correlates with quality of life in people with epilepsy independent of the measures used. Epilepsy Behav. 2016 Sep;62:246-50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Kanner AM. Management of psychiatric and neurological comorbidities in epilepsy. Nat Rev Neurol. 2016 Feb;12(2):106-16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Hoppe C, Elger CE. Depression in epilepsy: a critical review from a clinical perspective. Nat Rev Neurol. 2011 Jul 12;7(8):462-72.</w:t>
            </w:r>
          </w:p>
        </w:tc>
      </w:tr>
    </w:tbl>
    <w:p w:rsidR="00527218" w:rsidRPr="00C34601" w:rsidRDefault="00527218" w:rsidP="00527218">
      <w:pPr>
        <w:spacing w:after="160" w:line="259" w:lineRule="auto"/>
        <w:rPr>
          <w:rFonts w:eastAsia="Calibri"/>
          <w:lang w:val="en-US" w:eastAsia="fr-FR"/>
        </w:rPr>
      </w:pPr>
      <w:bookmarkStart w:id="1" w:name="_Ref92920739"/>
    </w:p>
    <w:p w:rsidR="00527218" w:rsidRPr="00C34601" w:rsidRDefault="00527218" w:rsidP="00527218">
      <w:pPr>
        <w:spacing w:after="160" w:line="259" w:lineRule="auto"/>
        <w:rPr>
          <w:rFonts w:eastAsia="Calibri"/>
          <w:lang w:val="en-US" w:eastAsia="fr-FR"/>
        </w:rPr>
      </w:pPr>
      <w:r w:rsidRPr="00C34601">
        <w:rPr>
          <w:rFonts w:eastAsia="Calibri"/>
          <w:lang w:val="en-US" w:eastAsia="fr-FR"/>
        </w:rPr>
        <w:br w:type="page"/>
      </w:r>
    </w:p>
    <w:p w:rsidR="00527218" w:rsidRPr="00C34601" w:rsidRDefault="00527218" w:rsidP="00527218">
      <w:pPr>
        <w:pStyle w:val="Caption"/>
        <w:spacing w:before="240" w:after="240" w:line="360" w:lineRule="auto"/>
        <w:rPr>
          <w:rFonts w:ascii="Times New Roman" w:hAnsi="Times New Roman"/>
          <w:i w:val="0"/>
          <w:iCs w:val="0"/>
          <w:sz w:val="24"/>
          <w:szCs w:val="24"/>
        </w:rPr>
      </w:pPr>
      <w:r w:rsidRPr="00C34601">
        <w:rPr>
          <w:rFonts w:ascii="Times New Roman" w:hAnsi="Times New Roman"/>
          <w:i w:val="0"/>
          <w:iCs w:val="0"/>
          <w:sz w:val="24"/>
          <w:szCs w:val="24"/>
        </w:rPr>
        <w:lastRenderedPageBreak/>
        <w:t>Supplemental Table S2.</w:t>
      </w:r>
      <w:bookmarkEnd w:id="1"/>
      <w:r w:rsidRPr="00C34601">
        <w:rPr>
          <w:rFonts w:ascii="Times New Roman" w:hAnsi="Times New Roman"/>
          <w:i w:val="0"/>
          <w:iCs w:val="0"/>
          <w:sz w:val="24"/>
          <w:szCs w:val="24"/>
        </w:rPr>
        <w:t xml:space="preserve"> Example of VNS parameter settings for wake and sleep times in a patient with suspected or confirmed sleep apnea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302"/>
        <w:gridCol w:w="7724"/>
      </w:tblGrid>
      <w:tr w:rsidR="00527218" w:rsidRPr="00C34601" w:rsidTr="00303F44">
        <w:trPr>
          <w:cantSplit/>
        </w:trPr>
        <w:tc>
          <w:tcPr>
            <w:tcW w:w="721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4601">
              <w:rPr>
                <w:rFonts w:cs="Times New Roman"/>
                <w:b/>
                <w:bCs/>
                <w:sz w:val="20"/>
                <w:szCs w:val="20"/>
              </w:rPr>
              <w:t>Wake time</w:t>
            </w:r>
          </w:p>
        </w:tc>
        <w:tc>
          <w:tcPr>
            <w:tcW w:w="4279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Basic settings may be 1.75 mA output current, 30 second ON time, 250 µsec pulse width, and 20 Hz frequency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Autostimulation settings may be 1.75 mA output current, 60 second ON time, 250 µsec pulse width, and 20 Hz frequency.</w:t>
            </w:r>
          </w:p>
        </w:tc>
      </w:tr>
      <w:tr w:rsidR="00527218" w:rsidRPr="00C34601" w:rsidTr="00303F44">
        <w:trPr>
          <w:cantSplit/>
        </w:trPr>
        <w:tc>
          <w:tcPr>
            <w:tcW w:w="721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4601">
              <w:rPr>
                <w:rFonts w:cs="Times New Roman"/>
                <w:b/>
                <w:bCs/>
                <w:sz w:val="20"/>
                <w:szCs w:val="20"/>
              </w:rPr>
              <w:t>Sleep time</w:t>
            </w:r>
          </w:p>
        </w:tc>
        <w:tc>
          <w:tcPr>
            <w:tcW w:w="4279" w:type="pct"/>
          </w:tcPr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Basic settings may be reduced to 1.0 or 1.25 mA output current, 21 second ON time, 250 µsec pulse width, 20 Hz frequency.</w:t>
            </w:r>
          </w:p>
          <w:p w:rsidR="00527218" w:rsidRPr="00C34601" w:rsidRDefault="00527218" w:rsidP="00303F44">
            <w:pPr>
              <w:pStyle w:val="Paragraph12-pt"/>
              <w:spacing w:before="120" w:after="120" w:line="240" w:lineRule="auto"/>
              <w:rPr>
                <w:rFonts w:cs="Times New Roman"/>
                <w:sz w:val="20"/>
                <w:szCs w:val="20"/>
              </w:rPr>
            </w:pPr>
            <w:r w:rsidRPr="00C34601">
              <w:rPr>
                <w:rFonts w:cs="Times New Roman"/>
                <w:sz w:val="20"/>
                <w:szCs w:val="20"/>
              </w:rPr>
              <w:t>Autostimulation settings can be adjusted to 1.0 or 1.25 mA output current, 30 second ON time, 250 µsec pulse width, and 20 Hz frequency.</w:t>
            </w:r>
          </w:p>
        </w:tc>
      </w:tr>
    </w:tbl>
    <w:p w:rsidR="00877A7F" w:rsidRDefault="00877A7F">
      <w:bookmarkStart w:id="2" w:name="_GoBack"/>
      <w:bookmarkEnd w:id="2"/>
    </w:p>
    <w:sectPr w:rsidR="00877A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10A5"/>
    <w:rsid w:val="002A10A5"/>
    <w:rsid w:val="00454205"/>
    <w:rsid w:val="00527218"/>
    <w:rsid w:val="00877A7F"/>
    <w:rsid w:val="0095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C7B1F8-2E8B-45F3-BC6C-C17D1E4B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rsid w:val="0052721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12-pt">
    <w:name w:val="Paragraph 12-pt"/>
    <w:basedOn w:val="Normal"/>
    <w:link w:val="Paragraph12-ptChar"/>
    <w:qFormat/>
    <w:rsid w:val="00527218"/>
    <w:pPr>
      <w:spacing w:before="240" w:after="240" w:line="480" w:lineRule="auto"/>
    </w:pPr>
    <w:rPr>
      <w:rFonts w:eastAsiaTheme="minorHAnsi" w:cstheme="minorBidi"/>
      <w:szCs w:val="22"/>
      <w:lang w:val="en-US" w:eastAsia="en-US"/>
    </w:rPr>
  </w:style>
  <w:style w:type="character" w:customStyle="1" w:styleId="Paragraph12-ptChar">
    <w:name w:val="Paragraph 12-pt Char"/>
    <w:basedOn w:val="DefaultParagraphFont"/>
    <w:link w:val="Paragraph12-pt"/>
    <w:locked/>
    <w:rsid w:val="00527218"/>
    <w:rPr>
      <w:rFonts w:ascii="Times New Roman" w:hAnsi="Times New Roman"/>
      <w:sz w:val="24"/>
      <w:lang w:val="en-US"/>
    </w:rPr>
  </w:style>
  <w:style w:type="paragraph" w:styleId="Caption">
    <w:name w:val="caption"/>
    <w:basedOn w:val="Paragraph12-pt"/>
    <w:next w:val="Normal"/>
    <w:uiPriority w:val="35"/>
    <w:unhideWhenUsed/>
    <w:qFormat/>
    <w:rsid w:val="00527218"/>
    <w:pPr>
      <w:keepNext/>
      <w:keepLines/>
      <w:spacing w:before="0" w:after="200" w:line="240" w:lineRule="auto"/>
    </w:pPr>
    <w:rPr>
      <w:rFonts w:ascii="Calibri" w:eastAsia="Calibri" w:hAnsi="Calibri" w:cs="Times New Roman"/>
      <w:b/>
      <w:bCs/>
      <w:i/>
      <w:i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7</Words>
  <Characters>4319</Characters>
  <Application>Microsoft Office Word</Application>
  <DocSecurity>0</DocSecurity>
  <Lines>35</Lines>
  <Paragraphs>10</Paragraphs>
  <ScaleCrop>false</ScaleCrop>
  <Company/>
  <LinksUpToDate>false</LinksUpToDate>
  <CharactersWithSpaces>5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.</dc:creator>
  <cp:keywords/>
  <dc:description/>
  <cp:lastModifiedBy>Prabhu S.</cp:lastModifiedBy>
  <cp:revision>2</cp:revision>
  <dcterms:created xsi:type="dcterms:W3CDTF">2023-10-24T13:53:00Z</dcterms:created>
  <dcterms:modified xsi:type="dcterms:W3CDTF">2023-10-24T13:53:00Z</dcterms:modified>
</cp:coreProperties>
</file>